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05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53"/>
        <w:gridCol w:w="1365"/>
        <w:gridCol w:w="1702"/>
        <w:gridCol w:w="2132"/>
        <w:gridCol w:w="2114"/>
        <w:gridCol w:w="2563"/>
      </w:tblGrid>
      <w:tr w:rsidR="00E83E98" w:rsidRPr="0084307C" w14:paraId="73ED5CE7" w14:textId="77777777" w:rsidTr="0084307C">
        <w:trPr>
          <w:cantSplit/>
          <w:trHeight w:val="11"/>
        </w:trPr>
        <w:tc>
          <w:tcPr>
            <w:tcW w:w="6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EF65033" w14:textId="77777777" w:rsidR="00E83E98" w:rsidRPr="0084307C" w:rsidRDefault="00E83E98" w:rsidP="00E83E98">
            <w:pPr>
              <w:spacing w:line="256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/>
                <w:sz w:val="15"/>
                <w:szCs w:val="15"/>
                <w:lang w:eastAsia="tr-TR"/>
              </w:rPr>
              <w:t>Meals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6F950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 xml:space="preserve"> Menus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B5525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Winter</w:t>
            </w:r>
            <w:proofErr w:type="spellEnd"/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238B0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Spring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99355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Summer</w:t>
            </w:r>
            <w:proofErr w:type="spellEnd"/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7EA0A52B" w14:textId="77777777" w:rsidR="00E83E98" w:rsidRPr="0084307C" w:rsidRDefault="00E83E98" w:rsidP="00E83E98">
            <w:pPr>
              <w:spacing w:line="256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/>
                <w:sz w:val="15"/>
                <w:szCs w:val="15"/>
                <w:lang w:eastAsia="tr-TR"/>
              </w:rPr>
              <w:t>Autumn</w:t>
            </w:r>
            <w:proofErr w:type="spellEnd"/>
          </w:p>
        </w:tc>
      </w:tr>
      <w:tr w:rsidR="00E83E98" w:rsidRPr="0084307C" w14:paraId="536090F7" w14:textId="77777777" w:rsidTr="0084307C">
        <w:trPr>
          <w:cantSplit/>
          <w:trHeight w:val="11"/>
        </w:trPr>
        <w:tc>
          <w:tcPr>
            <w:tcW w:w="6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7411F48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Breakfast</w:t>
            </w:r>
            <w:proofErr w:type="spellEnd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 xml:space="preserve"> </w:t>
            </w: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6FDF3E40" w14:textId="77777777" w:rsidR="00E83E98" w:rsidRPr="0084307C" w:rsidRDefault="00E83E98" w:rsidP="00E83E98">
            <w:pPr>
              <w:spacing w:line="256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eneral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6421A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366BB5A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5D245AB3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56B8641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ite cheese</w:t>
            </w:r>
          </w:p>
          <w:p w14:paraId="7AE5734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83E38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11BC743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05C2D7A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1ED785D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ite cheese</w:t>
            </w:r>
          </w:p>
          <w:p w14:paraId="4D3786F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es</w:t>
            </w:r>
          </w:p>
          <w:p w14:paraId="6640979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ucumbers</w:t>
            </w:r>
          </w:p>
          <w:p w14:paraId="5704D6C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6FB1208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umpkin tart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38F13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188BC57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45226BD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Green olives</w:t>
            </w:r>
          </w:p>
          <w:p w14:paraId="5491327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ream cheese</w:t>
            </w:r>
          </w:p>
          <w:p w14:paraId="6149BAA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648A4DB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es</w:t>
            </w:r>
          </w:p>
          <w:p w14:paraId="28D4566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ucumbers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0356A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1C1F349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743106B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17DBFC2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ite cheese</w:t>
            </w:r>
          </w:p>
          <w:p w14:paraId="6D65B4F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Jam</w:t>
            </w:r>
          </w:p>
          <w:p w14:paraId="71DD570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</w:tc>
      </w:tr>
      <w:tr w:rsidR="00E83E98" w:rsidRPr="0084307C" w14:paraId="682E5832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A64373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7665F3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Diabetic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31E69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7967AAA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190AE8A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528BADE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zine cheese</w:t>
            </w:r>
          </w:p>
          <w:p w14:paraId="539C287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Iceberg lettuce</w:t>
            </w:r>
          </w:p>
          <w:p w14:paraId="28C99FD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arsley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050A69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0E6D572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13B55A6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zine cheese</w:t>
            </w:r>
          </w:p>
          <w:p w14:paraId="2F5AA04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42C287D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es</w:t>
            </w:r>
          </w:p>
          <w:p w14:paraId="3BE360E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ucumbers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0A926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399E801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10A5891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398905C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ite cheese</w:t>
            </w:r>
          </w:p>
          <w:p w14:paraId="58B0907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es-cucumbers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A417C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ea</w:t>
            </w:r>
          </w:p>
          <w:p w14:paraId="1A3002C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lack olives</w:t>
            </w:r>
          </w:p>
          <w:p w14:paraId="3EE6966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egg</w:t>
            </w:r>
          </w:p>
          <w:p w14:paraId="2F25DE8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ite cheese</w:t>
            </w:r>
          </w:p>
          <w:p w14:paraId="5AD63EA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e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-cucumbers</w:t>
            </w:r>
          </w:p>
        </w:tc>
      </w:tr>
      <w:tr w:rsidR="00E83E98" w:rsidRPr="0084307C" w14:paraId="49AEAFC2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FA5399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6601D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luten-</w:t>
            </w: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free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60F569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39D5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A8683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B34D7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</w:tr>
      <w:tr w:rsidR="00E83E98" w:rsidRPr="0084307C" w14:paraId="7BC2DF89" w14:textId="77777777" w:rsidTr="0084307C">
        <w:trPr>
          <w:cantSplit/>
          <w:trHeight w:val="11"/>
        </w:trPr>
        <w:tc>
          <w:tcPr>
            <w:tcW w:w="6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D9978C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Lunch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13BC035A" w14:textId="77777777" w:rsidR="00E83E98" w:rsidRPr="0084307C" w:rsidRDefault="00E83E98" w:rsidP="00E83E98">
            <w:pPr>
              <w:spacing w:line="256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eneral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D953F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Lentil soup</w:t>
            </w:r>
          </w:p>
          <w:p w14:paraId="6277BE8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beef</w:t>
            </w:r>
          </w:p>
          <w:p w14:paraId="26D5A5B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Vermicelli rice pilaf</w:t>
            </w:r>
          </w:p>
          <w:p w14:paraId="6D43922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inter salad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49F9B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Yogurt soup</w:t>
            </w:r>
          </w:p>
          <w:p w14:paraId="34FDD9E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pea stew</w:t>
            </w:r>
          </w:p>
          <w:p w14:paraId="099CD5B3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rice pilaf</w:t>
            </w:r>
          </w:p>
          <w:p w14:paraId="60BEEDA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</w:t>
            </w: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7AFC6E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broth soup</w:t>
            </w:r>
          </w:p>
          <w:p w14:paraId="4D6F793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peas with meat</w:t>
            </w:r>
          </w:p>
          <w:p w14:paraId="488939B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Vegetable rice pilaf</w:t>
            </w:r>
          </w:p>
          <w:p w14:paraId="5379324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Hayrabolu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dessert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8A71C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 soup</w:t>
            </w:r>
          </w:p>
          <w:p w14:paraId="393B008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schnitzel</w:t>
            </w:r>
          </w:p>
          <w:p w14:paraId="278F5DC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asta with tomato sauce</w:t>
            </w:r>
          </w:p>
          <w:p w14:paraId="420CAFD9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</w:t>
            </w: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</w:t>
            </w:r>
          </w:p>
        </w:tc>
      </w:tr>
      <w:tr w:rsidR="00E83E98" w:rsidRPr="0084307C" w14:paraId="52552568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068473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142F6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Diabetic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6A82F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roccoli soup</w:t>
            </w:r>
          </w:p>
          <w:p w14:paraId="012F18B3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eatball stew</w:t>
            </w:r>
          </w:p>
          <w:p w14:paraId="06D32BC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pinach with olive oil</w:t>
            </w:r>
          </w:p>
          <w:p w14:paraId="6E430CD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Yogurt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517FF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roccoli soup</w:t>
            </w:r>
          </w:p>
          <w:p w14:paraId="5AA825B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eatball stew</w:t>
            </w:r>
          </w:p>
          <w:p w14:paraId="7FBAB8C9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pinach with olive oil</w:t>
            </w:r>
          </w:p>
          <w:p w14:paraId="394FEDC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Yogurt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61E7C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broth soup</w:t>
            </w:r>
          </w:p>
          <w:p w14:paraId="29047F4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peas with meat</w:t>
            </w:r>
          </w:p>
          <w:p w14:paraId="2C93880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ole wheat spaghetti</w:t>
            </w:r>
          </w:p>
          <w:p w14:paraId="32D762F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n</w:t>
            </w:r>
            <w:proofErr w:type="spellEnd"/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FB99E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 soup</w:t>
            </w:r>
          </w:p>
          <w:p w14:paraId="4E4D2C4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Grilled chicken</w:t>
            </w:r>
          </w:p>
          <w:p w14:paraId="01A7AFE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hole wheat pasta</w:t>
            </w:r>
          </w:p>
          <w:p w14:paraId="1914E9A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easonal salad</w:t>
            </w:r>
          </w:p>
        </w:tc>
      </w:tr>
      <w:tr w:rsidR="00E83E98" w:rsidRPr="0084307C" w14:paraId="4DE41392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788D56C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7048B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luten-</w:t>
            </w: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free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3062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Lentil soup</w:t>
            </w:r>
          </w:p>
          <w:p w14:paraId="3E2ECB7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oiled beef</w:t>
            </w:r>
          </w:p>
          <w:p w14:paraId="243FBBB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lain rice</w:t>
            </w:r>
          </w:p>
          <w:p w14:paraId="3C122E0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n</w:t>
            </w:r>
            <w:proofErr w:type="spellEnd"/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07BCF3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Yogurt soup</w:t>
            </w:r>
          </w:p>
          <w:p w14:paraId="48C9CF5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pea stew</w:t>
            </w:r>
          </w:p>
          <w:p w14:paraId="01252730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</w:t>
            </w:r>
          </w:p>
          <w:p w14:paraId="095D0E5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n</w:t>
            </w:r>
            <w:proofErr w:type="spellEnd"/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FBF86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broth soup</w:t>
            </w:r>
          </w:p>
          <w:p w14:paraId="4A75296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peas with meat</w:t>
            </w:r>
          </w:p>
          <w:p w14:paraId="0BC2030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Vegetable rice pilaf</w:t>
            </w:r>
          </w:p>
          <w:p w14:paraId="2CFAD64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n</w:t>
            </w:r>
            <w:proofErr w:type="spellEnd"/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FAEDC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 soup</w:t>
            </w:r>
          </w:p>
          <w:p w14:paraId="0E80EDE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hicken schnitzel</w:t>
            </w:r>
          </w:p>
          <w:p w14:paraId="033334AD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Olive oil braised mixed vegetables</w:t>
            </w:r>
          </w:p>
          <w:p w14:paraId="5E78731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Ayran</w:t>
            </w:r>
            <w:proofErr w:type="spellEnd"/>
          </w:p>
        </w:tc>
      </w:tr>
      <w:tr w:rsidR="00E83E98" w:rsidRPr="0084307C" w14:paraId="39753F42" w14:textId="77777777" w:rsidTr="0084307C">
        <w:trPr>
          <w:cantSplit/>
          <w:trHeight w:val="11"/>
        </w:trPr>
        <w:tc>
          <w:tcPr>
            <w:tcW w:w="65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vAlign w:val="center"/>
            <w:hideMark/>
          </w:tcPr>
          <w:p w14:paraId="41CFAD3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Dinner</w:t>
            </w:r>
            <w:proofErr w:type="spellEnd"/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14:paraId="573412E1" w14:textId="77777777" w:rsidR="00E83E98" w:rsidRPr="0084307C" w:rsidRDefault="00E83E98" w:rsidP="00E83E98">
            <w:pPr>
              <w:spacing w:line="256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eneral</w:t>
            </w:r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C5390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zogelin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soup</w:t>
            </w:r>
          </w:p>
          <w:p w14:paraId="40297B9D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r meatballs</w:t>
            </w:r>
          </w:p>
          <w:p w14:paraId="1278071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Leek pastry</w:t>
            </w:r>
          </w:p>
          <w:p w14:paraId="21B5852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piced sherbet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C2FE8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zogelin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soup</w:t>
            </w:r>
          </w:p>
          <w:p w14:paraId="12ABE34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Hungarian goulash</w:t>
            </w:r>
          </w:p>
          <w:p w14:paraId="6739F66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Green beans in olive oil</w:t>
            </w:r>
          </w:p>
          <w:p w14:paraId="35AE935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hekerpare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(sugar cakes)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56C30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6C8592C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eatballs with cheese</w:t>
            </w:r>
          </w:p>
          <w:p w14:paraId="5B5CB9F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asta / boiled</w:t>
            </w:r>
          </w:p>
          <w:p w14:paraId="0F56A19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ixed salad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817FBD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Red lentil soup</w:t>
            </w:r>
          </w:p>
          <w:p w14:paraId="480E2863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ggplant moussaka</w:t>
            </w:r>
          </w:p>
          <w:p w14:paraId="623036A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Pasta/boiled</w:t>
            </w:r>
          </w:p>
          <w:p w14:paraId="6EAE8D7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proofErr w:type="gram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rileche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(</w:t>
            </w:r>
            <w:proofErr w:type="gram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ilk cake)</w:t>
            </w:r>
          </w:p>
        </w:tc>
      </w:tr>
      <w:tr w:rsidR="00E83E98" w:rsidRPr="0084307C" w14:paraId="29342F5C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088FBB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7EE11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Diabetic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8DCEE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Tomato soup</w:t>
            </w:r>
          </w:p>
          <w:p w14:paraId="6647398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Vegetable bouquet</w:t>
            </w:r>
          </w:p>
          <w:p w14:paraId="5576C01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Walnut vermicelli</w:t>
            </w:r>
          </w:p>
          <w:p w14:paraId="47B325B7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Cacık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BAB9A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zogelin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 xml:space="preserve"> soup</w:t>
            </w:r>
          </w:p>
          <w:p w14:paraId="1C70B274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Hungarian goulash</w:t>
            </w:r>
          </w:p>
          <w:p w14:paraId="2A7AD8D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Green beans in olive oil</w:t>
            </w:r>
          </w:p>
          <w:p w14:paraId="45DE967D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Fresh fruit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400B1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Soup</w:t>
            </w:r>
          </w:p>
          <w:p w14:paraId="3EF5FE05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eatballs with cheese</w:t>
            </w:r>
          </w:p>
          <w:p w14:paraId="7E1ED40A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ulgur pilaf</w:t>
            </w:r>
          </w:p>
          <w:p w14:paraId="7FB975BF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Mixed salad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E712C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Red lentil soup</w:t>
            </w:r>
          </w:p>
          <w:p w14:paraId="23C92A6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Eggplant moussaka</w:t>
            </w:r>
          </w:p>
          <w:p w14:paraId="776C626B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Bulgur pilaf</w:t>
            </w:r>
          </w:p>
          <w:p w14:paraId="14089B22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val="en-US" w:eastAsia="tr-TR"/>
              </w:rPr>
              <w:t>Full-fat yogurt</w:t>
            </w:r>
          </w:p>
        </w:tc>
      </w:tr>
      <w:tr w:rsidR="00E83E98" w:rsidRPr="0084307C" w14:paraId="728E2B7C" w14:textId="77777777" w:rsidTr="0084307C">
        <w:trPr>
          <w:cantSplit/>
          <w:trHeight w:val="1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09A540" w14:textId="77777777" w:rsidR="00E83E98" w:rsidRPr="0084307C" w:rsidRDefault="00E83E98" w:rsidP="00E83E98">
            <w:pPr>
              <w:spacing w:after="0" w:line="240" w:lineRule="auto"/>
              <w:rPr>
                <w:rFonts w:eastAsia="Times New Roman" w:cstheme="minorHAnsi"/>
                <w:sz w:val="15"/>
                <w:szCs w:val="15"/>
                <w:lang w:eastAsia="tr-TR"/>
              </w:rPr>
            </w:pPr>
          </w:p>
        </w:tc>
        <w:tc>
          <w:tcPr>
            <w:tcW w:w="13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15775E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Gluten-</w:t>
            </w:r>
            <w:proofErr w:type="spellStart"/>
            <w:r w:rsidRPr="0084307C">
              <w:rPr>
                <w:rFonts w:eastAsia="Calibri" w:cstheme="minorHAnsi"/>
                <w:b/>
                <w:bCs/>
                <w:color w:val="000000" w:themeColor="text1"/>
                <w:kern w:val="24"/>
                <w:sz w:val="15"/>
                <w:szCs w:val="15"/>
                <w:lang w:eastAsia="tr-TR"/>
              </w:rPr>
              <w:t>free</w:t>
            </w:r>
            <w:proofErr w:type="spellEnd"/>
          </w:p>
        </w:tc>
        <w:tc>
          <w:tcPr>
            <w:tcW w:w="1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91394C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5004E1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1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D817B6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  <w:tc>
          <w:tcPr>
            <w:tcW w:w="25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127138" w14:textId="77777777" w:rsidR="00E83E98" w:rsidRPr="0084307C" w:rsidRDefault="00E83E98" w:rsidP="00E83E98">
            <w:pPr>
              <w:spacing w:after="0" w:line="240" w:lineRule="auto"/>
              <w:jc w:val="center"/>
              <w:rPr>
                <w:rFonts w:eastAsia="Times New Roman" w:cstheme="minorHAnsi"/>
                <w:sz w:val="15"/>
                <w:szCs w:val="15"/>
                <w:lang w:eastAsia="tr-TR"/>
              </w:rPr>
            </w:pPr>
            <w:proofErr w:type="spellStart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n.d</w:t>
            </w:r>
            <w:proofErr w:type="spellEnd"/>
            <w:r w:rsidRPr="0084307C">
              <w:rPr>
                <w:rFonts w:eastAsia="Calibri" w:cstheme="minorHAnsi"/>
                <w:color w:val="000000" w:themeColor="text1"/>
                <w:kern w:val="24"/>
                <w:sz w:val="15"/>
                <w:szCs w:val="15"/>
                <w:lang w:eastAsia="tr-TR"/>
              </w:rPr>
              <w:t>.</w:t>
            </w:r>
          </w:p>
        </w:tc>
      </w:tr>
    </w:tbl>
    <w:p w14:paraId="4E3A69DB" w14:textId="3C6D9078" w:rsidR="00AD17D3" w:rsidRPr="0084307C" w:rsidRDefault="00AD17D3" w:rsidP="0084307C">
      <w:pPr>
        <w:rPr>
          <w:sz w:val="12"/>
          <w:szCs w:val="12"/>
        </w:rPr>
      </w:pPr>
    </w:p>
    <w:sectPr w:rsidR="00AD17D3" w:rsidRPr="0084307C" w:rsidSect="00E83E98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568C06" w14:textId="77777777" w:rsidR="00D639EE" w:rsidRDefault="00D639EE" w:rsidP="00112148">
      <w:pPr>
        <w:spacing w:after="0" w:line="240" w:lineRule="auto"/>
      </w:pPr>
      <w:r>
        <w:separator/>
      </w:r>
    </w:p>
  </w:endnote>
  <w:endnote w:type="continuationSeparator" w:id="0">
    <w:p w14:paraId="0FB78D36" w14:textId="77777777" w:rsidR="00D639EE" w:rsidRDefault="00D639EE" w:rsidP="001121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70CEB6" w14:textId="77777777" w:rsidR="00D639EE" w:rsidRDefault="00D639EE" w:rsidP="00112148">
      <w:pPr>
        <w:spacing w:after="0" w:line="240" w:lineRule="auto"/>
      </w:pPr>
      <w:r>
        <w:separator/>
      </w:r>
    </w:p>
  </w:footnote>
  <w:footnote w:type="continuationSeparator" w:id="0">
    <w:p w14:paraId="6C4C601F" w14:textId="77777777" w:rsidR="00D639EE" w:rsidRDefault="00D639EE" w:rsidP="0011214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D56400" w14:textId="77777777" w:rsidR="0084307C" w:rsidRPr="00112148" w:rsidRDefault="0084307C" w:rsidP="0084307C">
    <w:pPr>
      <w:pStyle w:val="stBilgi"/>
      <w:rPr>
        <w:rFonts w:ascii="Times New Roman" w:hAnsi="Times New Roman" w:cs="Times New Roman"/>
        <w:b/>
        <w:sz w:val="20"/>
      </w:rPr>
    </w:pPr>
    <w:proofErr w:type="spellStart"/>
    <w:r w:rsidRPr="00112148">
      <w:rPr>
        <w:rFonts w:ascii="Times New Roman" w:hAnsi="Times New Roman" w:cs="Times New Roman"/>
        <w:b/>
        <w:sz w:val="20"/>
      </w:rPr>
      <w:t>Supplementary</w:t>
    </w:r>
    <w:proofErr w:type="spellEnd"/>
    <w:r w:rsidRPr="00112148">
      <w:rPr>
        <w:rFonts w:ascii="Times New Roman" w:hAnsi="Times New Roman" w:cs="Times New Roman"/>
        <w:b/>
        <w:sz w:val="20"/>
      </w:rPr>
      <w:t xml:space="preserve"> </w:t>
    </w:r>
    <w:proofErr w:type="spellStart"/>
    <w:r w:rsidRPr="00112148">
      <w:rPr>
        <w:rFonts w:ascii="Times New Roman" w:hAnsi="Times New Roman" w:cs="Times New Roman"/>
        <w:b/>
        <w:sz w:val="20"/>
      </w:rPr>
      <w:t>material</w:t>
    </w:r>
    <w:proofErr w:type="spellEnd"/>
    <w:r w:rsidRPr="00112148">
      <w:rPr>
        <w:rFonts w:ascii="Times New Roman" w:hAnsi="Times New Roman" w:cs="Times New Roman"/>
        <w:b/>
        <w:sz w:val="20"/>
      </w:rPr>
      <w:t xml:space="preserve"> 1. </w:t>
    </w:r>
    <w:proofErr w:type="spellStart"/>
    <w:r w:rsidRPr="003569DE">
      <w:rPr>
        <w:rFonts w:ascii="Times New Roman" w:hAnsi="Times New Roman" w:cs="Times New Roman"/>
        <w:sz w:val="20"/>
      </w:rPr>
      <w:t>Examples</w:t>
    </w:r>
    <w:proofErr w:type="spellEnd"/>
    <w:r w:rsidRPr="003569DE">
      <w:rPr>
        <w:rFonts w:ascii="Times New Roman" w:hAnsi="Times New Roman" w:cs="Times New Roman"/>
        <w:sz w:val="20"/>
      </w:rPr>
      <w:t xml:space="preserve"> of meal-</w:t>
    </w:r>
    <w:proofErr w:type="spellStart"/>
    <w:r w:rsidRPr="003569DE">
      <w:rPr>
        <w:rFonts w:ascii="Times New Roman" w:hAnsi="Times New Roman" w:cs="Times New Roman"/>
        <w:sz w:val="20"/>
      </w:rPr>
      <w:t>based</w:t>
    </w:r>
    <w:proofErr w:type="spellEnd"/>
    <w:r w:rsidRPr="003569DE">
      <w:rPr>
        <w:rFonts w:ascii="Times New Roman" w:hAnsi="Times New Roman" w:cs="Times New Roman"/>
        <w:sz w:val="20"/>
      </w:rPr>
      <w:t xml:space="preserve"> general, </w:t>
    </w:r>
    <w:proofErr w:type="spellStart"/>
    <w:r w:rsidRPr="003569DE">
      <w:rPr>
        <w:rFonts w:ascii="Times New Roman" w:hAnsi="Times New Roman" w:cs="Times New Roman"/>
        <w:sz w:val="20"/>
      </w:rPr>
      <w:t>diabetic</w:t>
    </w:r>
    <w:proofErr w:type="spellEnd"/>
    <w:r w:rsidRPr="003569DE">
      <w:rPr>
        <w:rFonts w:ascii="Times New Roman" w:hAnsi="Times New Roman" w:cs="Times New Roman"/>
        <w:sz w:val="20"/>
      </w:rPr>
      <w:t xml:space="preserve">, </w:t>
    </w:r>
    <w:proofErr w:type="spellStart"/>
    <w:r w:rsidRPr="003569DE">
      <w:rPr>
        <w:rFonts w:ascii="Times New Roman" w:hAnsi="Times New Roman" w:cs="Times New Roman"/>
        <w:sz w:val="20"/>
      </w:rPr>
      <w:t>and</w:t>
    </w:r>
    <w:proofErr w:type="spellEnd"/>
    <w:r w:rsidRPr="003569DE">
      <w:rPr>
        <w:rFonts w:ascii="Times New Roman" w:hAnsi="Times New Roman" w:cs="Times New Roman"/>
        <w:sz w:val="20"/>
      </w:rPr>
      <w:t xml:space="preserve"> gluten-</w:t>
    </w:r>
    <w:proofErr w:type="spellStart"/>
    <w:r w:rsidRPr="003569DE">
      <w:rPr>
        <w:rFonts w:ascii="Times New Roman" w:hAnsi="Times New Roman" w:cs="Times New Roman"/>
        <w:sz w:val="20"/>
      </w:rPr>
      <w:t>free</w:t>
    </w:r>
    <w:proofErr w:type="spellEnd"/>
    <w:r w:rsidRPr="003569DE">
      <w:rPr>
        <w:rFonts w:ascii="Times New Roman" w:hAnsi="Times New Roman" w:cs="Times New Roman"/>
        <w:sz w:val="20"/>
      </w:rPr>
      <w:t xml:space="preserve"> menus </w:t>
    </w:r>
    <w:proofErr w:type="spellStart"/>
    <w:r w:rsidRPr="003569DE">
      <w:rPr>
        <w:rFonts w:ascii="Times New Roman" w:hAnsi="Times New Roman" w:cs="Times New Roman"/>
        <w:sz w:val="20"/>
      </w:rPr>
      <w:t>according</w:t>
    </w:r>
    <w:proofErr w:type="spellEnd"/>
    <w:r w:rsidRPr="003569DE">
      <w:rPr>
        <w:rFonts w:ascii="Times New Roman" w:hAnsi="Times New Roman" w:cs="Times New Roman"/>
        <w:sz w:val="20"/>
      </w:rPr>
      <w:t xml:space="preserve"> </w:t>
    </w:r>
    <w:proofErr w:type="spellStart"/>
    <w:r w:rsidRPr="003569DE">
      <w:rPr>
        <w:rFonts w:ascii="Times New Roman" w:hAnsi="Times New Roman" w:cs="Times New Roman"/>
        <w:sz w:val="20"/>
      </w:rPr>
      <w:t>to</w:t>
    </w:r>
    <w:proofErr w:type="spellEnd"/>
    <w:r w:rsidRPr="003569DE">
      <w:rPr>
        <w:rFonts w:ascii="Times New Roman" w:hAnsi="Times New Roman" w:cs="Times New Roman"/>
        <w:sz w:val="20"/>
      </w:rPr>
      <w:t xml:space="preserve"> </w:t>
    </w:r>
    <w:proofErr w:type="spellStart"/>
    <w:r w:rsidRPr="003569DE">
      <w:rPr>
        <w:rFonts w:ascii="Times New Roman" w:hAnsi="Times New Roman" w:cs="Times New Roman"/>
        <w:sz w:val="20"/>
      </w:rPr>
      <w:t>seasons</w:t>
    </w:r>
    <w:proofErr w:type="spellEnd"/>
    <w:r w:rsidRPr="003569DE">
      <w:rPr>
        <w:rFonts w:ascii="Times New Roman" w:hAnsi="Times New Roman" w:cs="Times New Roman"/>
        <w:sz w:val="20"/>
      </w:rPr>
      <w:t>.</w:t>
    </w:r>
  </w:p>
  <w:p w14:paraId="5EA001C1" w14:textId="77777777" w:rsidR="0084307C" w:rsidRDefault="0084307C">
    <w:pPr>
      <w:pStyle w:val="stBilgi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3E98"/>
    <w:rsid w:val="00112148"/>
    <w:rsid w:val="003569DE"/>
    <w:rsid w:val="005018B2"/>
    <w:rsid w:val="007A035E"/>
    <w:rsid w:val="0084307C"/>
    <w:rsid w:val="009877B6"/>
    <w:rsid w:val="00AD17D3"/>
    <w:rsid w:val="00D639EE"/>
    <w:rsid w:val="00E83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29F23D7"/>
  <w15:chartTrackingRefBased/>
  <w15:docId w15:val="{006A6530-4C8F-4089-ACA2-7991ECA7B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3E9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paragraph" w:styleId="stBilgi">
    <w:name w:val="header"/>
    <w:basedOn w:val="Normal"/>
    <w:link w:val="stBilgiChar"/>
    <w:uiPriority w:val="99"/>
    <w:unhideWhenUsed/>
    <w:rsid w:val="001121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112148"/>
  </w:style>
  <w:style w:type="paragraph" w:styleId="AltBilgi">
    <w:name w:val="footer"/>
    <w:basedOn w:val="Normal"/>
    <w:link w:val="AltBilgiChar"/>
    <w:uiPriority w:val="99"/>
    <w:unhideWhenUsed/>
    <w:rsid w:val="001121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1121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308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83</Words>
  <Characters>1617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şe Bayır</dc:creator>
  <cp:keywords/>
  <dc:description/>
  <cp:lastModifiedBy>Beyza Mendes</cp:lastModifiedBy>
  <cp:revision>4</cp:revision>
  <dcterms:created xsi:type="dcterms:W3CDTF">2025-06-27T10:03:00Z</dcterms:created>
  <dcterms:modified xsi:type="dcterms:W3CDTF">2025-06-27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43acf3-f9e8-4b37-943c-fbe64592607d</vt:lpwstr>
  </property>
</Properties>
</file>